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ACC01" w14:textId="2AF311A5" w:rsidR="00033174" w:rsidRDefault="00033174" w:rsidP="00033174">
      <w:pPr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3D3F70">
        <w:rPr>
          <w:rFonts w:ascii="Times New Roman" w:hAnsi="Times New Roman" w:cs="Times New Roman" w:hint="eastAsia"/>
          <w:b/>
          <w:bCs/>
          <w:sz w:val="28"/>
          <w:szCs w:val="28"/>
        </w:rPr>
        <w:t>Table S1</w:t>
      </w:r>
      <w:r w:rsidR="004F0E5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CC7ADC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Oligonucleotides </w:t>
      </w:r>
    </w:p>
    <w:tbl>
      <w:tblPr>
        <w:tblStyle w:val="21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4678"/>
      </w:tblGrid>
      <w:tr w:rsidR="00033174" w14:paraId="1DC5D6A0" w14:textId="77777777" w:rsidTr="00F32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1C5E25AE" w14:textId="77777777" w:rsidR="00033174" w:rsidRDefault="00033174" w:rsidP="00F3271F">
            <w:pPr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Gene</w:t>
            </w:r>
          </w:p>
        </w:tc>
        <w:tc>
          <w:tcPr>
            <w:tcW w:w="8364" w:type="dxa"/>
            <w:gridSpan w:val="2"/>
          </w:tcPr>
          <w:p w14:paraId="62D8446C" w14:textId="77777777" w:rsidR="00033174" w:rsidRDefault="00033174" w:rsidP="00CF0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Oligo Sequence (5</w:t>
            </w:r>
            <w:r w:rsidRPr="00C802B8">
              <w:rPr>
                <w:rFonts w:hint="eastAsia"/>
                <w:sz w:val="28"/>
                <w:szCs w:val="28"/>
              </w:rPr>
              <w:t>´</w:t>
            </w:r>
            <w:r>
              <w:rPr>
                <w:rFonts w:hint="eastAsia"/>
                <w:sz w:val="28"/>
                <w:szCs w:val="28"/>
              </w:rPr>
              <w:t>- 3</w:t>
            </w:r>
            <w:r w:rsidRPr="00C802B8">
              <w:rPr>
                <w:rFonts w:hint="eastAsia"/>
                <w:sz w:val="28"/>
                <w:szCs w:val="28"/>
              </w:rPr>
              <w:t>´</w:t>
            </w:r>
            <w:r>
              <w:rPr>
                <w:rFonts w:hint="eastAsia"/>
                <w:sz w:val="28"/>
                <w:szCs w:val="28"/>
              </w:rPr>
              <w:t xml:space="preserve">) </w:t>
            </w:r>
          </w:p>
        </w:tc>
      </w:tr>
      <w:tr w:rsidR="00033174" w14:paraId="45F53109" w14:textId="77777777" w:rsidTr="00CF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</w:tcPr>
          <w:p w14:paraId="49C78779" w14:textId="77777777" w:rsidR="00033174" w:rsidRDefault="00033174" w:rsidP="00CF0BB7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6A51483" w14:textId="77777777" w:rsidR="00033174" w:rsidRPr="001B18E8" w:rsidRDefault="00033174" w:rsidP="00CF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B18E8">
              <w:rPr>
                <w:rFonts w:hint="eastAsia"/>
                <w:b/>
                <w:bCs/>
                <w:sz w:val="28"/>
                <w:szCs w:val="28"/>
              </w:rPr>
              <w:t>Forward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6109A1E" w14:textId="77777777" w:rsidR="00033174" w:rsidRPr="001B18E8" w:rsidRDefault="00033174" w:rsidP="00CF0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1B18E8">
              <w:rPr>
                <w:rFonts w:hint="eastAsia"/>
                <w:b/>
                <w:bCs/>
                <w:sz w:val="28"/>
                <w:szCs w:val="28"/>
              </w:rPr>
              <w:t>Reverse</w:t>
            </w:r>
          </w:p>
        </w:tc>
      </w:tr>
      <w:tr w:rsidR="00033174" w14:paraId="7B47CE6E" w14:textId="77777777" w:rsidTr="00CF0BB7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</w:tcPr>
          <w:p w14:paraId="6A6712B0" w14:textId="77777777" w:rsidR="00033174" w:rsidRPr="00C802B8" w:rsidRDefault="00033174" w:rsidP="00CF0BB7">
            <w:pPr>
              <w:jc w:val="center"/>
              <w:rPr>
                <w:sz w:val="21"/>
                <w:szCs w:val="21"/>
              </w:rPr>
            </w:pPr>
            <w:proofErr w:type="spellStart"/>
            <w:r w:rsidRPr="00C802B8">
              <w:rPr>
                <w:sz w:val="21"/>
                <w:szCs w:val="21"/>
              </w:rPr>
              <w:t>Actb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F44E3C6" w14:textId="77777777" w:rsidR="00033174" w:rsidRPr="003F018C" w:rsidRDefault="00033174" w:rsidP="00CF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ACGGCCAGGTCATCACTATTG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60E2E3BE" w14:textId="77777777" w:rsidR="00033174" w:rsidRPr="003F018C" w:rsidRDefault="00033174" w:rsidP="00CF0B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TGGAAAAGAGCCTCAGGGC</w:t>
            </w:r>
          </w:p>
        </w:tc>
      </w:tr>
      <w:tr w:rsidR="00033174" w14:paraId="0CE1C287" w14:textId="77777777" w:rsidTr="00CF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0CC74D12" w14:textId="77777777" w:rsidR="00033174" w:rsidRPr="00C802B8" w:rsidRDefault="00033174" w:rsidP="00CF0BB7">
            <w:pPr>
              <w:jc w:val="center"/>
              <w:rPr>
                <w:sz w:val="21"/>
                <w:szCs w:val="21"/>
              </w:rPr>
            </w:pPr>
            <w:r w:rsidRPr="00C802B8">
              <w:rPr>
                <w:sz w:val="21"/>
                <w:szCs w:val="21"/>
              </w:rPr>
              <w:t>MuRF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4E46FCC" w14:textId="77777777" w:rsidR="00033174" w:rsidRPr="003F018C" w:rsidRDefault="00033174" w:rsidP="00CF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AGAAGTCGGGGGTCAGGGGAC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AA1D128" w14:textId="77777777" w:rsidR="00033174" w:rsidRPr="003F018C" w:rsidRDefault="00033174" w:rsidP="00CF0B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GGTCCATGATCACTTCATGGCGGCACGAGG</w:t>
            </w:r>
          </w:p>
        </w:tc>
      </w:tr>
      <w:tr w:rsidR="00033174" w14:paraId="428FB23C" w14:textId="77777777" w:rsidTr="00CF0BB7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4BF06419" w14:textId="77777777" w:rsidR="00033174" w:rsidRPr="00C802B8" w:rsidRDefault="00033174" w:rsidP="00CF0BB7">
            <w:pPr>
              <w:jc w:val="center"/>
              <w:rPr>
                <w:sz w:val="21"/>
                <w:szCs w:val="21"/>
              </w:rPr>
            </w:pPr>
            <w:r w:rsidRPr="00C802B8">
              <w:rPr>
                <w:color w:val="000000"/>
                <w:sz w:val="21"/>
                <w:szCs w:val="21"/>
              </w:rPr>
              <w:t>Atrogin-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03CEF9E" w14:textId="77777777" w:rsidR="00033174" w:rsidRPr="003F018C" w:rsidRDefault="00033174" w:rsidP="00CF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ATGCACACTGGTGCAGAGA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CC166C1" w14:textId="77777777" w:rsidR="00033174" w:rsidRPr="003F018C" w:rsidRDefault="00033174" w:rsidP="00CF0BB7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TGTAAGCACACAGGCAGGTC</w:t>
            </w:r>
          </w:p>
        </w:tc>
      </w:tr>
      <w:tr w:rsidR="00033174" w14:paraId="07CCF0DB" w14:textId="77777777" w:rsidTr="00CF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DB58383" w14:textId="77777777" w:rsidR="00033174" w:rsidRPr="00C802B8" w:rsidRDefault="00033174" w:rsidP="00CF0BB7">
            <w:pPr>
              <w:jc w:val="center"/>
              <w:rPr>
                <w:sz w:val="21"/>
                <w:szCs w:val="21"/>
              </w:rPr>
            </w:pPr>
            <w:r w:rsidRPr="00C802B8">
              <w:rPr>
                <w:color w:val="000000"/>
                <w:sz w:val="21"/>
                <w:szCs w:val="21"/>
              </w:rPr>
              <w:t>TBP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782F8A7" w14:textId="77777777" w:rsidR="00033174" w:rsidRPr="003F018C" w:rsidRDefault="00033174" w:rsidP="00CF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F018C">
              <w:rPr>
                <w:rFonts w:eastAsia="微软雅黑"/>
                <w:color w:val="000000"/>
                <w:sz w:val="21"/>
                <w:szCs w:val="21"/>
              </w:rPr>
              <w:t>GAAGCTGCGGTACAATTCCAG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68A041F" w14:textId="77777777" w:rsidR="00033174" w:rsidRPr="003F018C" w:rsidRDefault="00033174" w:rsidP="00CF0B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F018C">
              <w:rPr>
                <w:rFonts w:eastAsia="微软雅黑"/>
                <w:color w:val="000000"/>
                <w:sz w:val="21"/>
                <w:szCs w:val="21"/>
              </w:rPr>
              <w:t>CCCCTTGTACCCTTCACCAAT</w:t>
            </w:r>
          </w:p>
        </w:tc>
      </w:tr>
      <w:tr w:rsidR="00033174" w14:paraId="0DDCFFDC" w14:textId="77777777" w:rsidTr="00CF0BB7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5C40C1FF" w14:textId="77777777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 w:rsidRPr="00C802B8">
              <w:rPr>
                <w:color w:val="000000"/>
                <w:sz w:val="21"/>
                <w:szCs w:val="21"/>
              </w:rPr>
              <w:t>ACC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B5F3592" w14:textId="77777777" w:rsidR="00033174" w:rsidRPr="003F018C" w:rsidRDefault="00033174" w:rsidP="00CF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21"/>
                <w:szCs w:val="21"/>
              </w:rPr>
            </w:pPr>
            <w:r w:rsidRPr="003F018C">
              <w:rPr>
                <w:rFonts w:eastAsia="微软雅黑"/>
                <w:color w:val="000000"/>
                <w:sz w:val="21"/>
                <w:szCs w:val="21"/>
              </w:rPr>
              <w:t>CCTCCGTCAGCTCAGATAC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4E96E506" w14:textId="77777777" w:rsidR="00033174" w:rsidRPr="003F018C" w:rsidRDefault="00033174" w:rsidP="00CF0BB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21"/>
                <w:szCs w:val="21"/>
              </w:rPr>
            </w:pPr>
            <w:r w:rsidRPr="003F018C">
              <w:rPr>
                <w:rFonts w:eastAsia="微软雅黑"/>
                <w:color w:val="000000"/>
                <w:sz w:val="21"/>
                <w:szCs w:val="21"/>
              </w:rPr>
              <w:t>TTTACTAGGTGCAAGCCAGACA</w:t>
            </w:r>
          </w:p>
        </w:tc>
      </w:tr>
      <w:tr w:rsidR="00033174" w14:paraId="123789B7" w14:textId="77777777" w:rsidTr="00CF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25044E1" w14:textId="77777777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 w:rsidRPr="00C802B8">
              <w:rPr>
                <w:color w:val="000000"/>
                <w:sz w:val="21"/>
                <w:szCs w:val="21"/>
              </w:rPr>
              <w:t>FA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C6F6128" w14:textId="77777777" w:rsidR="00033174" w:rsidRPr="003F018C" w:rsidRDefault="00033174" w:rsidP="00CF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GGTGTGGTGGGTTTGGTGAATTGT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7EEE0EC" w14:textId="77777777" w:rsidR="00033174" w:rsidRPr="003F018C" w:rsidRDefault="00033174" w:rsidP="00CF0B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TCACGAGGTCATGCTTTAGCACCT</w:t>
            </w:r>
          </w:p>
        </w:tc>
      </w:tr>
      <w:tr w:rsidR="00033174" w14:paraId="17578F86" w14:textId="77777777" w:rsidTr="00CF0BB7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7AAEBFF" w14:textId="77777777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 w:rsidRPr="00C802B8">
              <w:rPr>
                <w:color w:val="000000"/>
                <w:sz w:val="21"/>
                <w:szCs w:val="21"/>
              </w:rPr>
              <w:t>SCD</w:t>
            </w:r>
            <w:r w:rsidRPr="00C802B8"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32C9084" w14:textId="77777777" w:rsidR="00033174" w:rsidRPr="003F018C" w:rsidRDefault="00033174" w:rsidP="00CF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CCGGAGACCCCTTAGATCG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FB113F6" w14:textId="77777777" w:rsidR="00033174" w:rsidRPr="003F018C" w:rsidRDefault="00033174" w:rsidP="00CF0B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TAGCCTGTAAAAGATTTCTGCAAACC</w:t>
            </w:r>
          </w:p>
        </w:tc>
      </w:tr>
      <w:tr w:rsidR="00033174" w14:paraId="357EE6A5" w14:textId="77777777" w:rsidTr="00CF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529C247" w14:textId="77777777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 w:rsidRPr="00C802B8">
              <w:rPr>
                <w:color w:val="000000"/>
                <w:sz w:val="21"/>
                <w:szCs w:val="21"/>
              </w:rPr>
              <w:t>CPT</w:t>
            </w: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E0ED2EA" w14:textId="77777777" w:rsidR="00033174" w:rsidRPr="003F018C" w:rsidRDefault="00033174" w:rsidP="00CF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/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CAACTCGTATACCCAAACCCAGTC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9BE52E5" w14:textId="77777777" w:rsidR="00033174" w:rsidRPr="00B47847" w:rsidRDefault="00033174" w:rsidP="00CF0BB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GTTCCCATCTTGATCGAGGACATC</w:t>
            </w:r>
          </w:p>
        </w:tc>
      </w:tr>
      <w:tr w:rsidR="00033174" w14:paraId="4DEF0B62" w14:textId="77777777" w:rsidTr="00CF0BB7"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60631E68" w14:textId="77777777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PT1B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5926D26" w14:textId="77777777" w:rsidR="00033174" w:rsidRPr="003F018C" w:rsidRDefault="00033174" w:rsidP="00CF0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B47847">
              <w:rPr>
                <w:rFonts w:hint="eastAsia"/>
                <w:color w:val="000000"/>
                <w:sz w:val="21"/>
                <w:szCs w:val="21"/>
              </w:rPr>
              <w:t>TGGCTCATTTCCGGGACAAA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D721DD3" w14:textId="77777777" w:rsidR="00033174" w:rsidRPr="003F018C" w:rsidRDefault="00033174" w:rsidP="00CF0B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B47847">
              <w:rPr>
                <w:rFonts w:hint="eastAsia"/>
                <w:color w:val="000000"/>
                <w:sz w:val="21"/>
                <w:szCs w:val="21"/>
              </w:rPr>
              <w:t>TGGTACAGGAACGCACAGTC</w:t>
            </w:r>
          </w:p>
        </w:tc>
      </w:tr>
      <w:tr w:rsidR="00033174" w14:paraId="1709957A" w14:textId="77777777" w:rsidTr="00CF0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</w:tcPr>
          <w:p w14:paraId="66947F72" w14:textId="77777777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 w:rsidRPr="00C802B8">
              <w:rPr>
                <w:color w:val="000000"/>
                <w:sz w:val="21"/>
                <w:szCs w:val="21"/>
              </w:rPr>
              <w:t>ACOX1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69EA383D" w14:textId="77777777" w:rsidR="00033174" w:rsidRPr="003F018C" w:rsidRDefault="00033174" w:rsidP="00CF0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GGTGGACCTCTGTCTTGTTCA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597C77B7" w14:textId="77777777" w:rsidR="00033174" w:rsidRPr="003F018C" w:rsidRDefault="00033174" w:rsidP="00CF0BB7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3F018C">
              <w:rPr>
                <w:color w:val="000000"/>
                <w:sz w:val="21"/>
                <w:szCs w:val="21"/>
              </w:rPr>
              <w:t>AAACCTTCAGGCCCAAGTGAG</w:t>
            </w:r>
          </w:p>
        </w:tc>
      </w:tr>
    </w:tbl>
    <w:p w14:paraId="65B835AC" w14:textId="7BBF6422" w:rsidR="00033174" w:rsidRDefault="00033174" w:rsidP="00033174">
      <w:pPr>
        <w:jc w:val="center"/>
        <w:rPr>
          <w:rFonts w:ascii="Times New Roman" w:hAnsi="Times New Roman" w:cs="Times New Roman"/>
          <w:sz w:val="24"/>
        </w:rPr>
      </w:pPr>
      <w:r w:rsidRPr="00FC062C">
        <w:rPr>
          <w:rFonts w:ascii="Times New Roman" w:hAnsi="Times New Roman" w:cs="Times New Roman"/>
          <w:sz w:val="24"/>
        </w:rPr>
        <w:t>T</w:t>
      </w:r>
      <w:r w:rsidRPr="00FC062C">
        <w:rPr>
          <w:rFonts w:ascii="Times New Roman" w:hAnsi="Times New Roman" w:cs="Times New Roman" w:hint="eastAsia"/>
          <w:sz w:val="24"/>
        </w:rPr>
        <w:t xml:space="preserve">able </w:t>
      </w:r>
      <w:r w:rsidR="004F0E55">
        <w:rPr>
          <w:rFonts w:ascii="Times New Roman" w:hAnsi="Times New Roman" w:cs="Times New Roman" w:hint="eastAsia"/>
          <w:sz w:val="24"/>
        </w:rPr>
        <w:t>S</w:t>
      </w:r>
      <w:r w:rsidRPr="00FC062C">
        <w:rPr>
          <w:rFonts w:ascii="Times New Roman" w:hAnsi="Times New Roman" w:cs="Times New Roman" w:hint="eastAsia"/>
          <w:sz w:val="24"/>
        </w:rPr>
        <w:t>1</w:t>
      </w:r>
    </w:p>
    <w:p w14:paraId="79031BF2" w14:textId="77777777" w:rsidR="00033174" w:rsidRDefault="00033174" w:rsidP="000331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D3813C" w14:textId="77777777" w:rsidR="00033174" w:rsidRDefault="00033174" w:rsidP="000331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D574DE2" w14:textId="77777777" w:rsidR="00033174" w:rsidRDefault="00033174" w:rsidP="000331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5A7798C" w14:textId="77777777" w:rsidR="00033174" w:rsidRDefault="00033174" w:rsidP="000331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3DACDD" w14:textId="77777777" w:rsidR="00033174" w:rsidRDefault="00033174" w:rsidP="000331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E6DE150" w14:textId="77777777" w:rsidR="00033174" w:rsidRDefault="00033174" w:rsidP="000331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6EFE4D8" w14:textId="65B83975" w:rsidR="00033174" w:rsidRPr="003D3F70" w:rsidRDefault="00033174" w:rsidP="00033174">
      <w:pP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CF0BB7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="004F0E5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CC7ADC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TaqMan primer pairs</w:t>
      </w:r>
    </w:p>
    <w:tbl>
      <w:tblPr>
        <w:tblStyle w:val="21"/>
        <w:tblW w:w="940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8156"/>
      </w:tblGrid>
      <w:tr w:rsidR="00033174" w:rsidRPr="001B18E8" w14:paraId="775133C0" w14:textId="77777777" w:rsidTr="00CF0B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1C2B18C0" w14:textId="77777777" w:rsidR="00033174" w:rsidRDefault="00033174" w:rsidP="00CF0BB7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Genes</w:t>
            </w:r>
          </w:p>
        </w:tc>
        <w:tc>
          <w:tcPr>
            <w:tcW w:w="8156" w:type="dxa"/>
            <w:tcBorders>
              <w:top w:val="single" w:sz="4" w:space="0" w:color="auto"/>
              <w:bottom w:val="single" w:sz="4" w:space="0" w:color="auto"/>
            </w:tcBorders>
          </w:tcPr>
          <w:p w14:paraId="3C612EE7" w14:textId="77777777" w:rsidR="00033174" w:rsidRPr="0031675F" w:rsidRDefault="00033174" w:rsidP="00CF0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31675F">
              <w:rPr>
                <w:rFonts w:hint="eastAsia"/>
                <w:sz w:val="28"/>
                <w:szCs w:val="28"/>
              </w:rPr>
              <w:t xml:space="preserve"> Sequence</w:t>
            </w:r>
          </w:p>
        </w:tc>
      </w:tr>
      <w:tr w:rsidR="00033174" w:rsidRPr="003F018C" w14:paraId="6D47805A" w14:textId="77777777" w:rsidTr="00CF0BB7">
        <w:tblPrEx>
          <w:jc w:val="center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single" w:sz="4" w:space="0" w:color="auto"/>
              <w:bottom w:val="none" w:sz="0" w:space="0" w:color="auto"/>
            </w:tcBorders>
          </w:tcPr>
          <w:p w14:paraId="013B32CE" w14:textId="77777777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 w:rsidRPr="00C802B8">
              <w:rPr>
                <w:sz w:val="21"/>
                <w:szCs w:val="21"/>
              </w:rPr>
              <w:t>Inhba</w:t>
            </w:r>
          </w:p>
        </w:tc>
        <w:tc>
          <w:tcPr>
            <w:tcW w:w="8156" w:type="dxa"/>
            <w:tcBorders>
              <w:top w:val="single" w:sz="4" w:space="0" w:color="auto"/>
              <w:bottom w:val="none" w:sz="0" w:space="0" w:color="auto"/>
            </w:tcBorders>
          </w:tcPr>
          <w:p w14:paraId="5718CB99" w14:textId="77777777" w:rsidR="00033174" w:rsidRPr="003F018C" w:rsidRDefault="00033174" w:rsidP="00CF0B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3F018C">
              <w:rPr>
                <w:sz w:val="21"/>
                <w:szCs w:val="21"/>
              </w:rPr>
              <w:t>Mn00434338_ml</w:t>
            </w:r>
          </w:p>
        </w:tc>
      </w:tr>
      <w:tr w:rsidR="00033174" w:rsidRPr="003F018C" w14:paraId="1190E460" w14:textId="77777777" w:rsidTr="00CF0BB7">
        <w:tblPrEx>
          <w:jc w:val="center"/>
        </w:tblPrEx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</w:tcPr>
          <w:p w14:paraId="6B13E4D8" w14:textId="77777777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C802B8">
              <w:rPr>
                <w:sz w:val="21"/>
                <w:szCs w:val="21"/>
              </w:rPr>
              <w:t>Actb</w:t>
            </w:r>
            <w:proofErr w:type="spellEnd"/>
          </w:p>
        </w:tc>
        <w:tc>
          <w:tcPr>
            <w:tcW w:w="8156" w:type="dxa"/>
          </w:tcPr>
          <w:p w14:paraId="753F1EE3" w14:textId="77777777" w:rsidR="00033174" w:rsidRPr="003F018C" w:rsidRDefault="00033174" w:rsidP="00CF0BB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3F018C">
              <w:rPr>
                <w:sz w:val="21"/>
                <w:szCs w:val="21"/>
              </w:rPr>
              <w:t>Mn02619580_gl</w:t>
            </w:r>
          </w:p>
        </w:tc>
      </w:tr>
      <w:tr w:rsidR="00033174" w:rsidRPr="003F018C" w14:paraId="2D8481F3" w14:textId="77777777" w:rsidTr="00CF0BB7">
        <w:tblPrEx>
          <w:jc w:val="center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top w:val="none" w:sz="0" w:space="0" w:color="auto"/>
              <w:bottom w:val="none" w:sz="0" w:space="0" w:color="auto"/>
            </w:tcBorders>
          </w:tcPr>
          <w:p w14:paraId="7E95FEBA" w14:textId="74DD40B3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 w:rsidRPr="00C802B8">
              <w:rPr>
                <w:sz w:val="21"/>
                <w:szCs w:val="21"/>
              </w:rPr>
              <w:t>A</w:t>
            </w:r>
            <w:r w:rsidR="00D871E9">
              <w:rPr>
                <w:rFonts w:hint="eastAsia"/>
                <w:sz w:val="21"/>
                <w:szCs w:val="21"/>
              </w:rPr>
              <w:t>CVR</w:t>
            </w:r>
            <w:r w:rsidRPr="00C802B8"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8156" w:type="dxa"/>
            <w:tcBorders>
              <w:top w:val="none" w:sz="0" w:space="0" w:color="auto"/>
              <w:bottom w:val="none" w:sz="0" w:space="0" w:color="auto"/>
            </w:tcBorders>
          </w:tcPr>
          <w:p w14:paraId="5B5A2D30" w14:textId="77777777" w:rsidR="00033174" w:rsidRPr="003F018C" w:rsidRDefault="00033174" w:rsidP="00CF0BB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3F018C">
              <w:rPr>
                <w:sz w:val="21"/>
                <w:szCs w:val="21"/>
              </w:rPr>
              <w:t>Mn01331097_ml</w:t>
            </w:r>
          </w:p>
        </w:tc>
      </w:tr>
      <w:tr w:rsidR="00033174" w:rsidRPr="003F018C" w14:paraId="3CABB948" w14:textId="77777777" w:rsidTr="00CF0BB7">
        <w:tblPrEx>
          <w:jc w:val="center"/>
        </w:tblPrEx>
        <w:trPr>
          <w:trHeight w:hRule="exact"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dxa"/>
            <w:tcBorders>
              <w:bottom w:val="single" w:sz="4" w:space="0" w:color="auto"/>
            </w:tcBorders>
          </w:tcPr>
          <w:p w14:paraId="4F7A1640" w14:textId="499F7548" w:rsidR="00033174" w:rsidRPr="00C802B8" w:rsidRDefault="00033174" w:rsidP="00CF0BB7">
            <w:pPr>
              <w:jc w:val="center"/>
              <w:rPr>
                <w:color w:val="000000"/>
                <w:sz w:val="21"/>
                <w:szCs w:val="21"/>
              </w:rPr>
            </w:pPr>
            <w:r w:rsidRPr="00C802B8">
              <w:rPr>
                <w:sz w:val="21"/>
                <w:szCs w:val="21"/>
              </w:rPr>
              <w:t>A</w:t>
            </w:r>
            <w:r w:rsidR="00D871E9">
              <w:rPr>
                <w:rFonts w:hint="eastAsia"/>
                <w:sz w:val="21"/>
                <w:szCs w:val="21"/>
              </w:rPr>
              <w:t>CVR</w:t>
            </w:r>
            <w:r w:rsidRPr="00C802B8"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8156" w:type="dxa"/>
            <w:tcBorders>
              <w:bottom w:val="single" w:sz="4" w:space="0" w:color="auto"/>
            </w:tcBorders>
          </w:tcPr>
          <w:p w14:paraId="19B48053" w14:textId="77777777" w:rsidR="00033174" w:rsidRPr="003F018C" w:rsidRDefault="00033174" w:rsidP="00CF0B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3F018C">
              <w:rPr>
                <w:sz w:val="21"/>
                <w:szCs w:val="21"/>
              </w:rPr>
              <w:t>Mn00431664_ml</w:t>
            </w:r>
          </w:p>
        </w:tc>
      </w:tr>
    </w:tbl>
    <w:p w14:paraId="22EFE3C9" w14:textId="78716BBA" w:rsidR="00033174" w:rsidRDefault="00033174" w:rsidP="00033174">
      <w:pPr>
        <w:jc w:val="center"/>
        <w:rPr>
          <w:rFonts w:ascii="Times New Roman" w:hAnsi="Times New Roman" w:cs="Times New Roman"/>
          <w:sz w:val="24"/>
        </w:rPr>
      </w:pPr>
      <w:r w:rsidRPr="00FC062C">
        <w:rPr>
          <w:rFonts w:ascii="Times New Roman" w:hAnsi="Times New Roman" w:cs="Times New Roman"/>
          <w:sz w:val="24"/>
        </w:rPr>
        <w:t>T</w:t>
      </w:r>
      <w:r w:rsidRPr="00FC062C">
        <w:rPr>
          <w:rFonts w:ascii="Times New Roman" w:hAnsi="Times New Roman" w:cs="Times New Roman" w:hint="eastAsia"/>
          <w:sz w:val="24"/>
        </w:rPr>
        <w:t xml:space="preserve">able </w:t>
      </w:r>
      <w:r w:rsidR="004F0E55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</w:t>
      </w:r>
    </w:p>
    <w:p w14:paraId="68026DAF" w14:textId="77777777" w:rsidR="00033174" w:rsidRPr="00FC062C" w:rsidRDefault="00033174" w:rsidP="00033174">
      <w:pPr>
        <w:rPr>
          <w:rFonts w:ascii="Times New Roman" w:hAnsi="Times New Roman" w:cs="Times New Roman"/>
          <w:sz w:val="24"/>
        </w:rPr>
      </w:pPr>
    </w:p>
    <w:p w14:paraId="1549907C" w14:textId="77777777" w:rsidR="00406ED1" w:rsidRDefault="00406ED1">
      <w:pPr>
        <w:rPr>
          <w:rFonts w:hint="eastAsia"/>
        </w:rPr>
      </w:pPr>
    </w:p>
    <w:sectPr w:rsidR="00406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23CE7" w14:textId="77777777" w:rsidR="0036022E" w:rsidRDefault="0036022E" w:rsidP="00B478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50C0D7" w14:textId="77777777" w:rsidR="0036022E" w:rsidRDefault="0036022E" w:rsidP="00B478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08739" w14:textId="77777777" w:rsidR="0036022E" w:rsidRDefault="0036022E" w:rsidP="00B478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6EFD93" w14:textId="77777777" w:rsidR="0036022E" w:rsidRDefault="0036022E" w:rsidP="00B478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D1"/>
    <w:rsid w:val="00033174"/>
    <w:rsid w:val="00075084"/>
    <w:rsid w:val="001844B7"/>
    <w:rsid w:val="002A3AF9"/>
    <w:rsid w:val="0036022E"/>
    <w:rsid w:val="00406ED1"/>
    <w:rsid w:val="0042568A"/>
    <w:rsid w:val="004F0E55"/>
    <w:rsid w:val="0079155F"/>
    <w:rsid w:val="008559A5"/>
    <w:rsid w:val="00886506"/>
    <w:rsid w:val="00B14501"/>
    <w:rsid w:val="00B47847"/>
    <w:rsid w:val="00D871E9"/>
    <w:rsid w:val="00E225B4"/>
    <w:rsid w:val="00F3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4C0513"/>
  <w15:chartTrackingRefBased/>
  <w15:docId w15:val="{5973C68C-102E-44AF-8AF0-34A694E5E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ED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6E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6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6E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6E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6E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6ED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6E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6E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6E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6E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6E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6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6E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6ED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6E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6E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6E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6E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6E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6E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6E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6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6E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6E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6E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6E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6E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6ED1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406ED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header"/>
    <w:basedOn w:val="a"/>
    <w:link w:val="af"/>
    <w:uiPriority w:val="99"/>
    <w:unhideWhenUsed/>
    <w:rsid w:val="00B478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78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78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78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65</Words>
  <Characters>694</Characters>
  <Application>Microsoft Office Word</Application>
  <DocSecurity>0</DocSecurity>
  <Lines>63</Lines>
  <Paragraphs>54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wang</dc:creator>
  <cp:keywords/>
  <dc:description/>
  <cp:lastModifiedBy>cui wang</cp:lastModifiedBy>
  <cp:revision>7</cp:revision>
  <dcterms:created xsi:type="dcterms:W3CDTF">2025-09-01T09:18:00Z</dcterms:created>
  <dcterms:modified xsi:type="dcterms:W3CDTF">2026-01-07T07:21:00Z</dcterms:modified>
</cp:coreProperties>
</file>